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7E1E" w14:textId="77777777" w:rsidR="00C51B28" w:rsidRPr="003631DB" w:rsidRDefault="00C51B28" w:rsidP="00C51B28">
      <w:pPr>
        <w:pStyle w:val="Caption"/>
      </w:pPr>
      <w:r w:rsidRPr="003631DB">
        <w:t>Supp Figure 1. Scatter plot of implant-based reconstruction (IBR) percentages and post-mastectomy radiotherapy (PMRT) recommendation percentages (n=2,381, excluding centres outside UK and Ireland).</w:t>
      </w:r>
    </w:p>
    <w:p w14:paraId="72A3F620" w14:textId="77777777" w:rsidR="00C51B28" w:rsidRPr="003631DB" w:rsidRDefault="00C51B28" w:rsidP="00C51B28">
      <w:pPr>
        <w:spacing w:after="160" w:line="259" w:lineRule="auto"/>
      </w:pPr>
      <w:r w:rsidRPr="003631DB">
        <w:rPr>
          <w:noProof/>
          <w:lang w:eastAsia="en-GB"/>
        </w:rPr>
        <w:drawing>
          <wp:inline distT="0" distB="0" distL="0" distR="0" wp14:anchorId="2DC323E4" wp14:editId="3244AA82">
            <wp:extent cx="5154295" cy="2743200"/>
            <wp:effectExtent l="0" t="0" r="8255" b="0"/>
            <wp:docPr id="837701680" name="Chart 837701680">
              <a:extLst xmlns:a="http://schemas.openxmlformats.org/drawingml/2006/main">
                <a:ext uri="{FF2B5EF4-FFF2-40B4-BE49-F238E27FC236}">
                  <a16:creationId xmlns:a16="http://schemas.microsoft.com/office/drawing/2014/main" id="{97A3648F-4BB1-4FEC-BFFA-2A56FB681F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726276C" w14:textId="77777777" w:rsidR="00C51B28" w:rsidRPr="003631DB" w:rsidRDefault="00C51B28" w:rsidP="00C51B28">
      <w:pPr>
        <w:spacing w:after="160" w:line="259" w:lineRule="auto"/>
      </w:pPr>
      <w:r w:rsidRPr="003631DB">
        <w:t>*r is Pearson’s r statistic and associated p-value (p)</w:t>
      </w:r>
    </w:p>
    <w:p w14:paraId="060DD1B4" w14:textId="77777777" w:rsidR="00C07A5A" w:rsidRDefault="00C51B28"/>
    <w:sectPr w:rsidR="00C07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B28"/>
    <w:rsid w:val="00074031"/>
    <w:rsid w:val="000C466F"/>
    <w:rsid w:val="000F65B1"/>
    <w:rsid w:val="002079E8"/>
    <w:rsid w:val="00262047"/>
    <w:rsid w:val="00264EC6"/>
    <w:rsid w:val="002B140E"/>
    <w:rsid w:val="002F22D5"/>
    <w:rsid w:val="00363E82"/>
    <w:rsid w:val="0036780C"/>
    <w:rsid w:val="004E271B"/>
    <w:rsid w:val="00531C20"/>
    <w:rsid w:val="00576A73"/>
    <w:rsid w:val="008E5185"/>
    <w:rsid w:val="00BF441E"/>
    <w:rsid w:val="00C51B28"/>
    <w:rsid w:val="00C573EF"/>
    <w:rsid w:val="00CD0623"/>
    <w:rsid w:val="00DE7A34"/>
    <w:rsid w:val="00EE2562"/>
    <w:rsid w:val="00F4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E0EDE"/>
  <w15:chartTrackingRefBased/>
  <w15:docId w15:val="{C037F6B1-57D0-4F47-ABD4-1EFF2B8B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ptos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B28"/>
    <w:pPr>
      <w:spacing w:after="240" w:line="276" w:lineRule="auto"/>
      <w:jc w:val="both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140E"/>
    <w:pPr>
      <w:keepNext/>
      <w:keepLines/>
      <w:spacing w:after="160" w:line="259" w:lineRule="auto"/>
      <w:jc w:val="left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3EF"/>
    <w:pPr>
      <w:keepNext/>
      <w:keepLines/>
      <w:spacing w:before="240" w:line="259" w:lineRule="auto"/>
      <w:jc w:val="left"/>
      <w:outlineLvl w:val="1"/>
    </w:pPr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185"/>
    <w:pPr>
      <w:keepNext/>
      <w:keepLines/>
      <w:spacing w:before="160" w:after="80" w:line="278" w:lineRule="auto"/>
      <w:jc w:val="left"/>
      <w:outlineLvl w:val="2"/>
    </w:pPr>
    <w:rPr>
      <w:rFonts w:ascii="Arial" w:eastAsiaTheme="majorEastAsia" w:hAnsi="Arial" w:cstheme="maj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40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73EF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F22D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32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2F22D5"/>
    <w:rPr>
      <w:rFonts w:asciiTheme="majorHAnsi" w:eastAsiaTheme="majorEastAsia" w:hAnsiTheme="majorHAnsi" w:cstheme="majorBidi"/>
      <w:spacing w:val="-10"/>
      <w:kern w:val="28"/>
      <w:sz w:val="32"/>
      <w:szCs w:val="5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E5185"/>
    <w:rPr>
      <w:rFonts w:ascii="Arial" w:eastAsiaTheme="majorEastAsia" w:hAnsi="Arial" w:cstheme="majorBidi"/>
      <w:b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51B28"/>
    <w:pPr>
      <w:spacing w:before="12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Tim\Documents\Clinical\iBRA-2\iBRA-2%20RT%20tables%20v1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egion_IBR_RT!$E$1</c:f>
              <c:strCache>
                <c:ptCount val="1"/>
                <c:pt idx="0">
                  <c:v>perc_ib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Region_IBR_RT!$C$2:$C$15</c:f>
              <c:numCache>
                <c:formatCode>General</c:formatCode>
                <c:ptCount val="14"/>
                <c:pt idx="0">
                  <c:v>0.28570000000000001</c:v>
                </c:pt>
                <c:pt idx="1">
                  <c:v>0.44590000000000002</c:v>
                </c:pt>
                <c:pt idx="2">
                  <c:v>0.42509999999999998</c:v>
                </c:pt>
                <c:pt idx="3">
                  <c:v>0.49349999999999999</c:v>
                </c:pt>
                <c:pt idx="4">
                  <c:v>0.43690000000000001</c:v>
                </c:pt>
                <c:pt idx="5">
                  <c:v>0.4667</c:v>
                </c:pt>
                <c:pt idx="6">
                  <c:v>0.33960000000000001</c:v>
                </c:pt>
                <c:pt idx="7">
                  <c:v>0.5</c:v>
                </c:pt>
                <c:pt idx="8">
                  <c:v>0.46150000000000002</c:v>
                </c:pt>
                <c:pt idx="9">
                  <c:v>0.51670000000000005</c:v>
                </c:pt>
                <c:pt idx="10">
                  <c:v>0.4138</c:v>
                </c:pt>
                <c:pt idx="11">
                  <c:v>0.45610000000000001</c:v>
                </c:pt>
                <c:pt idx="12">
                  <c:v>0.43619999999999998</c:v>
                </c:pt>
                <c:pt idx="13">
                  <c:v>0.32579999999999998</c:v>
                </c:pt>
              </c:numCache>
            </c:numRef>
          </c:xVal>
          <c:yVal>
            <c:numRef>
              <c:f>Region_IBR_RT!$E$2:$E$15</c:f>
              <c:numCache>
                <c:formatCode>General</c:formatCode>
                <c:ptCount val="14"/>
                <c:pt idx="0">
                  <c:v>0.38100000000000001</c:v>
                </c:pt>
                <c:pt idx="1">
                  <c:v>0.2432</c:v>
                </c:pt>
                <c:pt idx="2">
                  <c:v>0.1981</c:v>
                </c:pt>
                <c:pt idx="3">
                  <c:v>0.46750000000000003</c:v>
                </c:pt>
                <c:pt idx="4">
                  <c:v>0.25679999999999997</c:v>
                </c:pt>
                <c:pt idx="5">
                  <c:v>0.31109999999999999</c:v>
                </c:pt>
                <c:pt idx="6">
                  <c:v>0.28810000000000002</c:v>
                </c:pt>
                <c:pt idx="7">
                  <c:v>0.1923</c:v>
                </c:pt>
                <c:pt idx="8">
                  <c:v>0.23080000000000001</c:v>
                </c:pt>
                <c:pt idx="9">
                  <c:v>0.2167</c:v>
                </c:pt>
                <c:pt idx="10">
                  <c:v>0.17929999999999999</c:v>
                </c:pt>
                <c:pt idx="11">
                  <c:v>0.1754</c:v>
                </c:pt>
                <c:pt idx="12">
                  <c:v>0.21279999999999999</c:v>
                </c:pt>
                <c:pt idx="13">
                  <c:v>0.2688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E4B-4E75-A402-3363FA0CE4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274368"/>
        <c:axId val="211280640"/>
      </c:scatterChart>
      <c:valAx>
        <c:axId val="211274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R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80640"/>
        <c:crosses val="autoZero"/>
        <c:crossBetween val="midCat"/>
      </c:valAx>
      <c:valAx>
        <c:axId val="211280640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IB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743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397</cdr:x>
      <cdr:y>0.28914</cdr:y>
    </cdr:from>
    <cdr:to>
      <cdr:x>0.41096</cdr:x>
      <cdr:y>0.5585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28800" y="981347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800" b="1" dirty="0"/>
            <a:t>r = -0.23</a:t>
          </a:r>
        </a:p>
        <a:p xmlns:a="http://schemas.openxmlformats.org/drawingml/2006/main">
          <a:r>
            <a:rPr lang="en-GB" sz="1800" dirty="0"/>
            <a:t>p = 0.4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y, Tim (Dr.)</dc:creator>
  <cp:keywords/>
  <dc:description/>
  <cp:lastModifiedBy>Rattay, Tim (Dr.)</cp:lastModifiedBy>
  <cp:revision>1</cp:revision>
  <dcterms:created xsi:type="dcterms:W3CDTF">2026-03-16T12:25:00Z</dcterms:created>
  <dcterms:modified xsi:type="dcterms:W3CDTF">2026-03-16T12:26:00Z</dcterms:modified>
</cp:coreProperties>
</file>